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0" w:leader="none"/>
        </w:tabs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Appendix 2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</w:p>
    <w:p>
      <w:pPr>
        <w:pStyle w:val="Normal"/>
        <w:tabs>
          <w:tab w:val="clear" w:pos="720"/>
          <w:tab w:val="left" w:pos="938" w:leader="none"/>
        </w:tabs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of Excluded Studies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8"/>
        <w:gridCol w:w="5598"/>
      </w:tblGrid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8" w:leader="none"/>
              </w:tabs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tudy /Year of Publication</w:t>
            </w:r>
          </w:p>
        </w:tc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8" w:leader="none"/>
              </w:tabs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tabs>
                <w:tab w:val="clear" w:pos="720"/>
                <w:tab w:val="left" w:pos="938" w:leader="none"/>
              </w:tabs>
              <w:spacing w:before="0" w:after="20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asons for Exclusion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8" w:leader="none"/>
              </w:tabs>
              <w:spacing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emple (2011)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REFMGR.CITE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[1]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8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iew and recommendation for management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8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tabs>
                <w:tab w:val="clear" w:pos="720"/>
                <w:tab w:val="left" w:pos="938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harron-Prochownik (2008)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REFMGR.CITE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[2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8" w:leader="none"/>
              </w:tabs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tabs>
                <w:tab w:val="clear" w:pos="720"/>
                <w:tab w:val="left" w:pos="938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trial examines outcomes different from the outcomes of the review.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8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usins (1991)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REFMGR.CITE &lt;Refman&gt;&lt;Cite&gt;&lt;Author&gt;Cousins&lt;/Author&gt;&lt;Year&gt;1991&lt;/Year&gt;&lt;RecNum&gt;2396&lt;/RecNum&gt;&lt;IDText&gt;The California Diabetes and Pregnancy Programme: a statewide collaborative programme for the pre-conception and prenatal care of diabetic women&lt;/IDText&gt;&lt;MDL Ref_Type="Journal"&gt;&lt;Ref_Type&gt;Journal&lt;/Ref_Type&gt;&lt;Ref_ID&gt;2396&lt;/Ref_ID&gt;&lt;Title_Primary&gt;The California Diabetes and Pregnancy Programme: a statewide collaborative programme for the pre-conception and prenatal care of diabetic women&lt;/Title_Primary&gt;&lt;Authors_Primary&gt;Cousins,L.&lt;/Authors_Primary&gt;&lt;Date_Primary&gt;1991/6&lt;/Date_Primary&gt;&lt;Keywords&gt;analysis&lt;/Keywords&gt;&lt;Keywords&gt;article&lt;/Keywords&gt;&lt;Keywords&gt;blood&lt;/Keywords&gt;&lt;Keywords&gt;California&lt;/Keywords&gt;&lt;Keywords&gt;CARE&lt;/Keywords&gt;&lt;Keywords&gt;Diabetes&lt;/Keywords&gt;&lt;Keywords&gt;diabetes and pregnancy&lt;/Keywords&gt;&lt;Keywords&gt;Diabetes,Gestational&lt;/Keywords&gt;&lt;Keywords&gt;epidemiology&lt;/Keywords&gt;&lt;Keywords&gt;Female&lt;/Keywords&gt;&lt;Keywords&gt;Fetal Death&lt;/Keywords&gt;&lt;Keywords&gt;HEMOGLOBIN&lt;/Keywords&gt;&lt;Keywords&gt;Hemoglobin A&lt;/Keywords&gt;&lt;Keywords&gt;Hemoglobin A,Glycosylated&lt;/Keywords&gt;&lt;Keywords&gt;Humans&lt;/Keywords&gt;&lt;Keywords&gt;Infant,Newborn&lt;/Keywords&gt;&lt;Keywords&gt;Infant,Newborn,Diseases&lt;/Keywords&gt;&lt;Keywords&gt;methods&lt;/Keywords&gt;&lt;Keywords&gt;mortality&lt;/Keywords&gt;&lt;Keywords&gt;Patient Education as Topic&lt;/Keywords&gt;&lt;Keywords&gt;PRE-CONCEPTION&lt;/Keywords&gt;&lt;Keywords&gt;PRECONCEPTION&lt;/Keywords&gt;&lt;Keywords&gt;Preconception Care&lt;/Keywords&gt;&lt;Keywords&gt;PREGNANCIES&lt;/Keywords&gt;&lt;Keywords&gt;Pregnancy&lt;/Keywords&gt;&lt;Keywords&gt;Pregnancy in Diabetics&lt;/Keywords&gt;&lt;Keywords&gt;Pregnancy Outcome&lt;/Keywords&gt;&lt;Keywords&gt;Prenatal Care&lt;/Keywords&gt;&lt;Keywords&gt;Research&lt;/Keywords&gt;&lt;Keywords&gt;therapy&lt;/Keywords&gt;&lt;Keywords&gt;WOMEN&lt;/Keywords&gt;&lt;Reprint&gt;Not in File&lt;/Reprint&gt;&lt;Start_Page&gt;443&lt;/Start_Page&gt;&lt;End_Page&gt;459&lt;/End_Page&gt;&lt;Periodical&gt;Baillieres Clin.Obstet.Gynaecol.&lt;/Periodical&gt;&lt;Volume&gt;5&lt;/Volume&gt;&lt;Issue&gt;2&lt;/Issue&gt;&lt;Web_URL&gt;PM:1954722&lt;/Web_URL&gt;&lt;ZZ_JournalFull&gt;&lt;f name="System"&gt;Baillieres Clin.Obstet.Gynaecol.&lt;/f&gt;&lt;/ZZ_JournalFull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[3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8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utcomes of PCC group were not compared to the group who did not receive PCC.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8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el Rey (2001)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REFMGR.CITE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[4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8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re is no control group to compare outcome with preconception care (PCC) group.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8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asele (1998)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REFMGR.CITE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[5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8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is an observational non comparative study.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8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iller (1981)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REFMGR.CITE &lt;Refman&gt;&lt;Cite&gt;&lt;Author&gt;Miller&lt;/Author&gt;&lt;Year&gt;1981&lt;/Year&gt;&lt;RecNum&gt;2401&lt;/RecNum&gt;&lt;IDText&gt;Elevated maternal hemoglobin A1c in early pregnancy and major congenital anomalies in infants of diabetic mothers&lt;/IDText&gt;&lt;MDL Ref_Type="Journal"&gt;&lt;Ref_Type&gt;Journal&lt;/Ref_Type&gt;&lt;Ref_ID&gt;2401&lt;/Ref_ID&gt;&lt;Title_Primary&gt;Elevated maternal hemoglobin A1c in early pregnancy and major congenital anomalies in infants of diabetic mothers&lt;/Title_Primary&gt;&lt;Authors_Primary&gt;Miller,E.&lt;/Authors_Primary&gt;&lt;Authors_Primary&gt;Hare,J.W.&lt;/Authors_Primary&gt;&lt;Authors_Primary&gt;Cloherty,J.P.&lt;/Authors_Primary&gt;&lt;Authors_Primary&gt;Dunn,P.J.&lt;/Authors_Primary&gt;&lt;Authors_Primary&gt;Gleason,R.E.&lt;/Authors_Primary&gt;&lt;Authors_Primary&gt;Soeldner,J.S.&lt;/Authors_Primary&gt;&lt;Authors_Primary&gt;Kitzmiller,J.L.&lt;/Authors_Primary&gt;&lt;Date_Primary&gt;1981/5/28&lt;/Date_Primary&gt;&lt;Keywords&gt;analogs &amp;amp; derivatives&lt;/Keywords&gt;&lt;Keywords&gt;analysis&lt;/Keywords&gt;&lt;Keywords&gt;article&lt;/Keywords&gt;&lt;Keywords&gt;blood&lt;/Keywords&gt;&lt;Keywords&gt;congenital&lt;/Keywords&gt;&lt;Keywords&gt;Congenital Abnormalities&lt;/Keywords&gt;&lt;Keywords&gt;Diabetic Angiopathies&lt;/Keywords&gt;&lt;Keywords&gt;drug therapy&lt;/Keywords&gt;&lt;Keywords&gt;EARLY-PREGNANCY&lt;/Keywords&gt;&lt;Keywords&gt;etiology&lt;/Keywords&gt;&lt;Keywords&gt;Female&lt;/Keywords&gt;&lt;Keywords&gt;Glycosides&lt;/Keywords&gt;&lt;Keywords&gt;HEMOGLOBIN&lt;/Keywords&gt;&lt;Keywords&gt;Hemoglobin A&lt;/Keywords&gt;&lt;Keywords&gt;Humans&lt;/Keywords&gt;&lt;Keywords&gt;Infant&lt;/Keywords&gt;&lt;Keywords&gt;Infants&lt;/Keywords&gt;&lt;Keywords&gt;Insulin&lt;/Keywords&gt;&lt;Keywords&gt;mother&lt;/Keywords&gt;&lt;Keywords&gt;Mothers&lt;/Keywords&gt;&lt;Keywords&gt;PREGNANCIES&lt;/Keywords&gt;&lt;Keywords&gt;Pregnancy&lt;/Keywords&gt;&lt;Keywords&gt;Pregnancy in Diabetics&lt;/Keywords&gt;&lt;Keywords&gt;Pregnancy Trimester,First&lt;/Keywords&gt;&lt;Keywords&gt;Research&lt;/Keywords&gt;&lt;Keywords&gt;therapeutic use&lt;/Keywords&gt;&lt;Reprint&gt;Not in File&lt;/Reprint&gt;&lt;Start_Page&gt;1331&lt;/Start_Page&gt;&lt;End_Page&gt;1334&lt;/End_Page&gt;&lt;Periodical&gt;N.Engl.J.Med.&lt;/Periodical&gt;&lt;Volume&gt;304&lt;/Volume&gt;&lt;Issue&gt;22&lt;/Issue&gt;&lt;Web_URL&gt;PM:7012627&lt;/Web_URL&gt;&lt;ZZ_JournalFull&gt;&lt;f name="System"&gt;N.Engl.J.Med.&lt;/f&gt;&lt;/ZZ_JournalFull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[6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8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study was on pregnant participants and not preconception group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8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od (1995)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REFMGR.CITE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[7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8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study reports an intervention on a case series with no control group.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8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Jouatte (1999)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REFMGR.CITE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[8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8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is an observational non comparative study.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8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owe (1988)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REFMGR.CITE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[9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8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he study population includes women with impaired glucose tolerance. Outcome for established diabetic participants who received PCC was not reported separately. 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8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cElvy (2000)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REFMGR.CITE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[10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8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study does not compare the outcomes of the PCC group with those of no PCC group.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8" w:leader="none"/>
              </w:tabs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tabs>
                <w:tab w:val="clear" w:pos="720"/>
                <w:tab w:val="left" w:pos="938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earson (2007)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REFMGR.CITE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[11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8" w:leader="none"/>
              </w:tabs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tabs>
                <w:tab w:val="clear" w:pos="720"/>
                <w:tab w:val="left" w:pos="938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comparison on the outcome between PCC group and no PCC group.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8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icker (1987)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REFMGR.CITE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[12]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</w:t>
            </w:r>
          </w:p>
        </w:tc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8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study compares two types of preconception care rather than PCC to no PCC.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8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Kinsley (2007)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REFMGR.CITE &lt;Refman&gt;&lt;Cite&gt;&lt;Author&gt;Kinsley&lt;/Author&gt;&lt;Year&gt;2007&lt;/Year&gt;&lt;RecNum&gt;459&lt;/RecNum&gt;&lt;IDText&gt;Achieving better outcomes in pregnancies complicated by type 1 and type 2 diabetes mellitus&lt;/IDText&gt;&lt;MDL Ref_Type="Journal"&gt;&lt;Ref_Type&gt;Journal&lt;/Ref_Type&gt;&lt;Ref_ID&gt;459&lt;/Ref_ID&gt;&lt;Title_Primary&gt;Achieving better outcomes in pregnancies complicated by type 1 and type 2 diabetes mellitus&lt;/Title_Primary&gt;&lt;Authors_Primary&gt;Kinsley,B.&lt;/Authors_Primary&gt;&lt;Date_Primary&gt;2007&lt;/Date_Primary&gt;&lt;Keywords&gt;analogs &amp;amp; derivatives&lt;/Keywords&gt;&lt;Keywords&gt;blood&lt;/Keywords&gt;&lt;Keywords&gt;Blood Glucose&lt;/Keywords&gt;&lt;Keywords&gt;Clinical Trials as Topic&lt;/Keywords&gt;&lt;Keywords&gt;complications&lt;/Keywords&gt;&lt;Keywords&gt;congenital&lt;/Keywords&gt;&lt;Keywords&gt;Congenital Abnormalities&lt;/Keywords&gt;&lt;Keywords&gt;Diabetes Mellitus&lt;/Keywords&gt;&lt;Keywords&gt;Diabetes Mellitus,Type 1&lt;/Keywords&gt;&lt;Keywords&gt;Diabetes Mellitus,Type 2&lt;/Keywords&gt;&lt;Keywords&gt;drug effects&lt;/Keywords&gt;&lt;Keywords&gt;drug therapy&lt;/Keywords&gt;&lt;Keywords&gt;Female&lt;/Keywords&gt;&lt;Keywords&gt;Fetus&lt;/Keywords&gt;&lt;Keywords&gt;Glucose&lt;/Keywords&gt;&lt;Keywords&gt;Hemoglobin A,Glycosylated&lt;/Keywords&gt;&lt;Keywords&gt;Humans&lt;/Keywords&gt;&lt;Keywords&gt;Hyperglycemia&lt;/Keywords&gt;&lt;Keywords&gt;Hypoglycemia&lt;/Keywords&gt;&lt;Keywords&gt;Hypoglycemic Agents&lt;/Keywords&gt;&lt;Keywords&gt;Insulin&lt;/Keywords&gt;&lt;Keywords&gt;metabolism&lt;/Keywords&gt;&lt;Keywords&gt;methods&lt;/Keywords&gt;&lt;Keywords&gt;Morbidity&lt;/Keywords&gt;&lt;Keywords&gt;mortality&lt;/Keywords&gt;&lt;Keywords&gt;Pregnancy&lt;/Keywords&gt;&lt;Keywords&gt;Pregnancy in Diabetics&lt;/Keywords&gt;&lt;Keywords&gt;Pregnancy Outcome&lt;/Keywords&gt;&lt;Keywords&gt;Risk&lt;/Keywords&gt;&lt;Keywords&gt;South Africa&lt;/Keywords&gt;&lt;Keywords&gt;therapeutic use&lt;/Keywords&gt;&lt;Keywords&gt;therapy&lt;/Keywords&gt;&lt;Reprint&gt;Not in File&lt;/Reprint&gt;&lt;Start_Page&gt;S153&lt;/Start_Page&gt;&lt;End_Page&gt;S160&lt;/End_Page&gt;&lt;Periodical&gt;Clin Ther&lt;/Periodical&gt;&lt;Volume&gt;29 Suppl D&lt;/Volume&gt;&lt;Address&gt;Mater Misericordiae University Hospital, Dublin, Ireland. bkinsley@mater.ie&lt;/Address&gt;&lt;Web_URL&gt;PM:18191067&lt;/Web_URL&gt;&lt;ZZ_JournalFull&gt;&lt;f name="System"&gt;Clin Ther&lt;/f&gt;&lt;/ZZ_JournalFull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[13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8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study does not compare the outcomes of the PCC group with those of no PCC group.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8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odgers (1996)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REFMGR.CITE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[14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8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comparison on the outcome between PCC group and no PCC group.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8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Unger (2001)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REFMGR.CITE &lt;Refman&gt;&lt;Cite&gt;&lt;Author&gt;Unger &lt;/Author&gt;&lt;Year&gt;2001&lt;/Year&gt;&lt;RecNum&gt;2399&lt;/RecNum&gt;&lt;IDText&gt;Preconception Management of Women with Type 1 Diabetes&lt;/IDText&gt;&lt;MDL Ref_Type="Journal"&gt;&lt;Ref_Type&gt;Journal&lt;/Ref_Type&gt;&lt;Ref_ID&gt;2399&lt;/Ref_ID&gt;&lt;Title_Primary&gt;Preconception Management of Women with Type 1 Diabetes&lt;/Title_Primary&gt;&lt;Authors_Primary&gt;Unger ,J.&lt;/Authors_Primary&gt;&lt;Date_Primary&gt;2001&lt;/Date_Primary&gt;&lt;Keywords&gt;PRECONCEPTION&lt;/Keywords&gt;&lt;Keywords&gt;management&lt;/Keywords&gt;&lt;Keywords&gt;WOMEN&lt;/Keywords&gt;&lt;Keywords&gt;TYPE-1&lt;/Keywords&gt;&lt;Keywords&gt;type 1 diabetes&lt;/Keywords&gt;&lt;Keywords&gt;Diabetes&lt;/Keywords&gt;&lt;Reprint&gt;Not in File&lt;/Reprint&gt;&lt;Start_Page&gt;40&lt;/Start_Page&gt;&lt;End_Page&gt;46&lt;/End_Page&gt;&lt;Periodical&gt;The Female Patient&lt;/Periodical&gt;&lt;Volume&gt;26&lt;/Volume&gt;&lt;Issue&gt;May&lt;/Issue&gt;&lt;ZZ_JournalFull&gt;&lt;f name="System"&gt;The Female Patient&lt;/f&gt;&lt;/ZZ_JournalFull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[15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8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view and recommendation for management. 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8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arcia (1997)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REFMGR.CITE &lt;Refman&gt;&lt;Cite&gt;&lt;Author&gt;Garcia&lt;/Author&gt;&lt;Year&gt;1997&lt;/Year&gt;&lt;RecNum&gt;2175&lt;/RecNum&gt;&lt;IDText&gt;Diabetic pregnancy: Prepregnancy care and pregnancy outcome&lt;/IDText&gt;&lt;MDL Ref_Type="Journal"&gt;&lt;Ref_Type&gt;Journal&lt;/Ref_Type&gt;&lt;Ref_ID&gt;2175&lt;/Ref_ID&gt;&lt;Title_Primary&gt;Diabetic pregnancy: Prepregnancy care and pregnancy outcome&lt;/Title_Primary&gt;&lt;Authors_Primary&gt;Garcia,A.&lt;/Authors_Primary&gt;&lt;Authors_Primary&gt;Corcoy,R.&lt;/Authors_Primary&gt;&lt;Authors_Primary&gt;Albareda,M.&lt;/Authors_Primary&gt;&lt;Authors_Primary&gt;Caballero,A.&lt;/Authors_Primary&gt;&lt;Authors_Primary&gt;Adelantado,J.&lt;/Authors_Primary&gt;&lt;Authors_Primary&gt;Altirriba,O.&lt;/Authors_Primary&gt;&lt;Authors_Primary&gt;Demestre,X.&lt;/Authors_Primary&gt;&lt;Authors_Primary&gt;Leiva,A.&lt;/Authors_Primary&gt;&lt;Date_Primary&gt;1997&lt;/Date_Primary&gt;&lt;Keywords&gt;CARE&lt;/Keywords&gt;&lt;Keywords&gt;DIABETIC PREGNANCIES&lt;/Keywords&gt;&lt;Keywords&gt;DIABETIC PREGNANCY&lt;/Keywords&gt;&lt;Keywords&gt;Endocrinology&lt;/Keywords&gt;&lt;Keywords&gt;metabolism&lt;/Keywords&gt;&lt;Keywords&gt;New York&lt;/Keywords&gt;&lt;Keywords&gt;outcome&lt;/Keywords&gt;&lt;Keywords&gt;PREGNANCIES&lt;/Keywords&gt;&lt;Keywords&gt;Pregnancy&lt;/Keywords&gt;&lt;Keywords&gt;Pregnancy Outcome&lt;/Keywords&gt;&lt;Keywords&gt;prepregnancy&lt;/Keywords&gt;&lt;Keywords&gt;prepregnancy care&lt;/Keywords&gt;&lt;Reprint&gt;Not in File&lt;/Reprint&gt;&lt;Start_Page&gt;879&lt;/Start_Page&gt;&lt;End_Page&gt;879&lt;/End_Page&gt;&lt;Periodical&gt;Diabetologia&lt;/Periodical&gt;&lt;Volume&gt;40&lt;/Volume&gt;&lt;Availability&gt;HOSP SANT PAU,BARCELONA,SPAIN.&lt;/Availability&gt;&lt;Web_URL&gt;ISI:A1997XG12300871&lt;/Web_URL&gt;&lt;ZZ_JournalFull&gt;&lt;f name="System"&gt;Diabetologia&lt;/f&gt;&lt;/ZZ_JournalFull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[16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8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ference abstract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8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orde (2006)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REFMGR.CITE &lt;Refman&gt;&lt;Cite&gt;&lt;Author&gt;Forde &lt;/Author&gt;&lt;Year&gt;2006&lt;/Year&gt;&lt;RecNum&gt;2425&lt;/RecNum&gt;&lt;IDText&gt;Benefits of attending a dedicted pre-pregnancy service for women with diabetes mellitus-preliminary findings&lt;/IDText&gt;&lt;MDL Ref_Type="Journal"&gt;&lt;Ref_Type&gt;Journal&lt;/Ref_Type&gt;&lt;Ref_ID&gt;2425&lt;/Ref_ID&gt;&lt;Title_Primary&gt;Benefits of attending a dedicted pre-pregnancy service for women with diabetes mellitus-preliminary findings&lt;/Title_Primary&gt;&lt;Authors_Primary&gt;Forde ,R.&lt;/Authors_Primary&gt;&lt;Authors_Primary&gt;Connolly ,C.&lt;/Authors_Primary&gt;&lt;Authors_Primary&gt;Murray ,S.&lt;/Authors_Primary&gt;&lt;Authors_Primary&gt;Byrne,M.M&lt;/Authors_Primary&gt;&lt;Authors_Primary&gt;Firth ,R.G.&lt;/Authors_Primary&gt;&lt;Authors_Primary&gt;Kinsley,B.T.&lt;/Authors_Primary&gt;&lt;Date_Primary&gt;2006&lt;/Date_Primary&gt;&lt;Keywords&gt;BENEFIT&lt;/Keywords&gt;&lt;Keywords&gt;WOMEN&lt;/Keywords&gt;&lt;Keywords&gt;Diabetes&lt;/Keywords&gt;&lt;Reprint&gt;Not in File&lt;/Reprint&gt;&lt;Start_Page&gt;21&lt;/Start_Page&gt;&lt;End_Page&gt;21&lt;/End_Page&gt;&lt;Periodical&gt;Irish Journal of Medical Science&lt;/Periodical&gt;&lt;Volume&gt;175&lt;/Volume&gt;&lt;Issue&gt;4 Sup.2&lt;/Issue&gt;&lt;ZZ_JournalFull&gt;&lt;f name="System"&gt;Irish Journal of Medical Science&lt;/f&gt;&lt;/ZZ_JournalFull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[17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8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ference proceeding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8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Kitzmiller (1996)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REFMGR.CITE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[18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8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view and recommendation for management. 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8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athiesen (2007)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REFMGR.CITE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[19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8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ta for the outcome of PCC not reported.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8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nwar (2010)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REFMGR.CITE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[20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8" w:leader="none"/>
              </w:tabs>
              <w:spacing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re is no comparative group to compare outcome with preconception care (PCC) group.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8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vnish Tripathi (2010)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REFMGR.CITE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[21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8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ta are not extractable.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8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chobroutsky  (1991)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REFMGR.CITE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[22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8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he study compare the outcomes of the type1 diabetic mother before &amp;after changing the obstetric strategies  rather  than PCC &amp;No PCC 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8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arughese (2006)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REFMGR.CITE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[23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8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study was on the patients attending general DM clinic, no   pregnant participants and no PCC or No PCC groups.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 xml:space="preserve">   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8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leanor (2011)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REFMGR.CITE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[24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8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study compares between Women with DM&amp; healthy women     rather than PCC to no PCC.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8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Jennifer (2003)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REFMGR.CITE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[25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8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iew &amp;no compression PCC&amp; no PCC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8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urphy (2007)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REFMGR.CITE &lt;Refman&gt;&lt;Cite&gt;&lt;Author&gt;Murphy&lt;/Author&gt;&lt;Year&gt;2007&lt;/Year&gt;&lt;RecNum&gt;2570&lt;/RecNum&gt;&lt;IDText&gt; Improving outcomes of  pregnancy for women with type 1 and type 2 diabetes. &lt;/IDText&gt;&lt;MDL Ref_Type="Journal"&gt;&lt;Ref_Type&gt;Journal&lt;/Ref_Type&gt;&lt;Ref_ID&gt;2570&lt;/Ref_ID&gt;&lt;Title_Primary&gt;&lt;f name="Times New Roman"&gt; Improving outcomes of  pregnancy for women with type 1 and type 2 diabetes. &lt;/f&gt;&lt;/Title_Primary&gt;&lt;Authors_Primary&gt;Murphy,H.R &lt;/Authors_Primary&gt;&lt;Authors_Primary&gt;Temple,R.C &lt;/Authors_Primary&gt;&lt;Authors_Primary&gt;Roland,J.M&lt;/Authors_Primary&gt;&lt;Date_Primary&gt;2007&lt;/Date_Primary&gt;&lt;Reprint&gt;Not in File&lt;/Reprint&gt;&lt;Start_Page&gt;38&lt;/Start_Page&gt;&lt;End_Page&gt;42&lt;/End_Page&gt;&lt;Periodical&gt;British Journal of Diabetes &amp;amp; Vascular Disease&lt;/Periodical&gt;&lt;Volume&gt;7&lt;/Volume&gt;&lt;ZZ_JournalFull&gt;&lt;f name="System"&gt;British Journal of Diabetes &amp;amp; Vascular Disease&lt;/f&gt;&lt;/ZZ_JournalFull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[26]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</w:p>
        </w:tc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8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ta for the outcome of PCC&amp; no PCC not reported.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8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lank (2009)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REFMGR.CITE &lt;Refman&gt;&lt;Cite&gt;&lt;Author&gt;Blank&lt;/Author&gt;&lt;Year&gt;2009&lt;/Year&gt;&lt;RecNum&gt;2571&lt;/RecNum&gt;&lt;IDText&gt;  Preconception care for women with Diabetes Mellitus&lt;/IDText&gt;&lt;MDL Ref_Type="Journal"&gt;&lt;Ref_Type&gt;Journal&lt;/Ref_Type&gt;&lt;Ref_ID&gt;2571&lt;/Ref_ID&gt;&lt;Title_Primary&gt;&lt;f name="Symbol"&gt; &lt;/f&gt;&lt;f name="Times New Roman"&gt; Preconception care for women with Diabetes Mellitus&lt;/f&gt;&lt;/Title_Primary&gt;&lt;Authors_Primary&gt;Blank,H&lt;/Authors_Primary&gt;&lt;Authors_Primary&gt;Wyckoff,J .&lt;/Authors_Primary&gt;&lt;Date_Primary&gt;2009&lt;/Date_Primary&gt;&lt;Keywords&gt;congenital malformations&lt;/Keywords&gt;&lt;Keywords&gt;Diabetes&lt;/Keywords&gt;&lt;Keywords&gt;Miscarrige.&lt;/Keywords&gt;&lt;Keywords&gt;PRECONCEPTION&lt;/Keywords&gt;&lt;Keywords&gt;Pregnancy&lt;/Keywords&gt;&lt;Keywords&gt;WOMEN&lt;/Keywords&gt;&lt;Reprint&gt;Not in File&lt;/Reprint&gt;&lt;Start_Page&gt;&lt;f name="Symbol"&gt; &lt;/f&gt;&lt;f name="Calibri"&gt;273  &lt;/f&gt;&lt;/Start_Page&gt;&lt;End_Page&gt;&lt;f name="Calibri"&gt; 289 &lt;/f&gt;&lt;/End_Page&gt;&lt;Periodical&gt;&lt;f name="Symbol"&gt; &lt;/f&gt;Diabetes in Women :pathophysiology and therapy&lt;/Periodical&gt;&lt;ZZ_JournalFull&gt;&lt;f name="Symbol"&gt; &lt;/f&gt;&lt;f name="System"&gt;Diabetes in Women :pathophysiology and therapy&lt;/f&gt;&lt;/ZZ_JournalFull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[27]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</w:t>
            </w:r>
          </w:p>
        </w:tc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8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iew , recommendation for management &amp;components of PCC programs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8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hahidi(2011)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REFMGR.CITE &lt;Refman&gt;&lt;Cite&gt;&lt;Author&gt;Shahidi&lt;/Author&gt;&lt;Year&gt;2011&lt;/Year&gt;&lt;RecNum&gt;2572&lt;/RecNum&gt;&lt;IDText&gt; Reviewing the effectiveness of pre-pregnancy counseling   protocol on pregnancy and labor indices&lt;/IDText&gt;&lt;MDL Ref_Type="Journal"&gt;&lt;Ref_Type&gt;Journal&lt;/Ref_Type&gt;&lt;Ref_ID&gt;2572&lt;/Ref_ID&gt;&lt;Title_Primary&gt;&lt;f name="Times New Roman"&gt; Reviewing the effectiveness of pre-pregnancy counseling   protocol on pregnancy and labor indices&lt;/f&gt;&lt;/Title_Primary&gt;&lt;Authors_Primary&gt;Shahidi,S&lt;/Authors_Primary&gt;&lt;Authors_Primary&gt;Aghdak,P&lt;/Authors_Primary&gt;&lt;Authors_Primary&gt;Farajzadegan,Z&lt;/Authors_Primary&gt;&lt;Authors_Primary&gt;Izadi ,M&lt;/Authors_Primary&gt;&lt;Authors_Primary&gt;Mohammadi,M&lt;/Authors_Primary&gt;&lt;Authors_Primary&gt;Fard,M.N&lt;/Authors_Primary&gt;&lt;Date_Primary&gt;2011&lt;/Date_Primary&gt;&lt;Keywords&gt;Counseling&lt;/Keywords&gt;&lt;Keywords&gt;labor indices,reproductive age.&lt;/Keywords&gt;&lt;Keywords&gt;pregnancy indices&lt;/Keywords&gt;&lt;Keywords&gt;prepregnancy&lt;/Keywords&gt;&lt;Reprint&gt;Not in File&lt;/Reprint&gt;&lt;Periodical&gt;IJNMR&lt;/Periodical&gt;&lt;Volume&gt;16&lt;/Volume&gt;&lt;Issue&gt;4&lt;/Issue&gt;&lt;ZZ_JournalFull&gt;&lt;f name="System"&gt;IJNMR&lt;/f&gt;&lt;/ZZ_JournalFull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[28]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</w:t>
            </w:r>
          </w:p>
        </w:tc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8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study examined outcomes different from the outcomes of the review.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8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ills(1988 )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REFMGR.CITE &lt;Refman&gt;&lt;Cite&gt;&lt;Author&gt;Mills&lt;/Author&gt;&lt;Year&gt;1988&lt;/Year&gt;&lt;RecNum&gt;2573&lt;/RecNum&gt;&lt;IDText&gt;Lack of Relation of Increased Malformation Rates in Infants of Diabetic Mothers To Glycemic Control During Organogenesis&lt;/IDText&gt;&lt;MDL Ref_Type="Journal"&gt;&lt;Ref_Type&gt;Journal&lt;/Ref_Type&gt;&lt;Ref_ID&gt;2573&lt;/Ref_ID&gt;&lt;Title_Primary&gt;Lack of Relation of Increased Malformation Rates in Infants of Diabetic Mothers To Glycemic Control During Organogenesis&lt;/Title_Primary&gt;&lt;Authors_Primary&gt;Mills,J.L&lt;/Authors_Primary&gt;&lt;Authors_Primary&gt;Knopp,R.H&lt;/Authors_Primary&gt;&lt;Authors_Primary&gt;simpson,J.L&lt;/Authors_Primary&gt;&lt;Date_Primary&gt;1988&lt;/Date_Primary&gt;&lt;Reprint&gt;Not in File&lt;/Reprint&gt;&lt;Start_Page&gt;671&lt;/Start_Page&gt;&lt;End_Page&gt;677&lt;/End_Page&gt;&lt;Periodical&gt;N.Engl.J.Med&lt;/Periodical&gt;&lt;Volume&gt; 318&lt;/Volume&gt;&lt;ZZ_JournalStdAbbrev&gt;&lt;f name="System"&gt;N.Engl.J.Med&lt;/f&gt;&lt;/ZZ_JournalStdAbbrev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[29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8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he intervention was after the pregnancy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REFMGR.REFLIST 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t>Reference List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ab/>
        <w:t xml:space="preserve">1. </w:t>
        <w:tab/>
        <w:t xml:space="preserve">Temple R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Preconception care for women with diabetes: is it effective and who should provide it?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Best Pract Res Clin Obstet Gynaeco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2011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25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3-14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ab/>
        <w:t xml:space="preserve">2. </w:t>
        <w:tab/>
        <w:t xml:space="preserve">Charron-Prochownik D, Ferons-Hannan M, Sereika S, Becker D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Randomized efficacy trial of early preconception counseling for diabetic teens (READY-girls)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Diabetes Care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2008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31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1327-1330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ab/>
        <w:t xml:space="preserve">3. </w:t>
        <w:tab/>
        <w:t xml:space="preserve">Cousins L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The California Diabetes and Pregnancy Programme: a statewide collaborative programme for the pre-conception and prenatal care of diabetic women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Baillieres Clin Obstet Gynaeco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1991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5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443-459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ab/>
        <w:t xml:space="preserve">4. </w:t>
        <w:tab/>
        <w:t xml:space="preserve">Delgado del RM, Herranz L, Martin VP, Janez M, Juan Lozano GJ, Darias R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et a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[Effect of preconceptional metabolic control in the course of pregnancy in diabetic patients]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Med Clin (Barc )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2001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17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45-48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ab/>
        <w:t xml:space="preserve">5. </w:t>
        <w:tab/>
        <w:t xml:space="preserve">Casele HL, Laifer SA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Factors influencing preconception control of glycemia in diabetic women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Archives of Internal Medicine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1998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58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1321-1324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ab/>
        <w:t xml:space="preserve">6. </w:t>
        <w:tab/>
        <w:t xml:space="preserve">Miller E, Hare JW, Cloherty JP, Dunn PJ, Gleason RE, Soeldner JS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et a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Elevated maternal hemoglobin A1c in early pregnancy and major congenital anomalies in infants of diabetic mothers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N Engl J Med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1981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304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1331-1334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ab/>
        <w:t xml:space="preserve">7. </w:t>
        <w:tab/>
        <w:t xml:space="preserve">Hod M, van Dijk DJ, Karp M, Weintraub N, Rabinerson D, Bar J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et a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Diabetic nephropathy and pregnancy: the effect of ACE inhibitors prior to pregnancy on fetomaternal outcome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Nephrol Dial Transplant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1995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0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2328-2333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ab/>
        <w:t xml:space="preserve">8. </w:t>
        <w:tab/>
        <w:t xml:space="preserve">Jouatte F, Aitken B, Dufour P, Valat AS, Vamberghe A, Cappoen JP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et a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Diabetes prior to pregnancy: 143 cases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Contraception Fertilite Sexualite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1999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27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845-852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ab/>
        <w:t xml:space="preserve">9. </w:t>
        <w:tab/>
        <w:t xml:space="preserve">Rowe BR, Barnett AH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Pre-conception counselling in Asian women with non insulin dependent diabetes and impaired glucose tolerance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Diabetes Re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1988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8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35-38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ab/>
        <w:t xml:space="preserve">10. </w:t>
        <w:tab/>
        <w:t xml:space="preserve">McElvy SS, Miodovnik M, Rosenn B, Khoury JC, Siddiqi T, Dignan PS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et a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A focused preconceptional and early pregnancy program in women with type 1 diabetes reduces perinatal mortality and malformation rates to general population levels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J Matern Fetal Med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2000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9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14-20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ab/>
        <w:t xml:space="preserve">11. </w:t>
        <w:tab/>
        <w:t xml:space="preserve">Pearson DWM, Kernaghan D, Lee R, Penney GC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The relationship between pre-pregnancy care and early pregnancy loss, major congenital anomaly or perinatal death in type I diabetes mellitus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BJOG: An International Journal of Obstetrics and Gynaecology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2007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14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104-107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ab/>
        <w:t xml:space="preserve">12. </w:t>
        <w:tab/>
        <w:t xml:space="preserve">Dicker D, Feldberg D, Karp M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Preconceptional diabetes control in insulin-dependent diabetes mellitus patients with continuous subcutaneous insulin infusion therapy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Journal of Perinatal Medicine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1987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5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161-167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ab/>
        <w:t xml:space="preserve">13. </w:t>
        <w:tab/>
        <w:t xml:space="preserve">Kinsley B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Achieving better outcomes in pregnancies complicated by type 1 and type 2 diabetes mellitus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Clin Ther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2007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29 Suppl D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S153-S160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ab/>
        <w:t xml:space="preserve">14. </w:t>
        <w:tab/>
        <w:t xml:space="preserve">Rodgers BD, Rodgers DE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Efficacy of preconception care of diabetic women in a community setting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J Reprod Med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1996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41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422-426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ab/>
        <w:t xml:space="preserve">15. </w:t>
        <w:tab/>
        <w:t xml:space="preserve">Unger  J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Preconception Management of Women with Type 1 Diabetes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The Female Patient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2001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26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40-46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ab/>
        <w:t xml:space="preserve">16. </w:t>
        <w:tab/>
        <w:t xml:space="preserve">Garcia A, Corcoy R, Albareda M, Caballero A, Adelantado J, Altirriba O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et a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Diabetic pregnancy: Prepregnancy care and pregnancy outcome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Diabetologia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1997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40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879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ab/>
        <w:t xml:space="preserve">17. </w:t>
        <w:tab/>
        <w:t xml:space="preserve">Forde  R, Connolly  C, Murray  S, Byrne MM, Firth  RG, Kinsley BT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Benefits of attending a dedicted pre-pregnancy service for women with diabetes mellitus-preliminary findings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Irish Journal of Medical Science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2006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75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21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ab/>
        <w:t xml:space="preserve">18. </w:t>
        <w:tab/>
        <w:t xml:space="preserve">Kitzmiller JL, Buchanan TA, Kjos S, Combs CA, Ratner RE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Pre-conception care of diabetes, congenital malformations, and spontaneous abortions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Diabetes Care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1996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9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514-541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ab/>
        <w:t xml:space="preserve">19. </w:t>
        <w:tab/>
        <w:t xml:space="preserve">Mathiesen ER, Kinsley B, Amiel SA, Heller S, McCance D, Duran S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et a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Maternal glycemic control and hypoglycemia in type 1 diabetic pregnancy: a randomized trial of insulin aspart versus human insulin in 322 pregnant women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Diabetes Care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2007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30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771-776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ab/>
        <w:t xml:space="preserve">20. </w:t>
        <w:tab/>
        <w:t xml:space="preserve">Anwar A, Salih A, Masson E, Allen B, Wilkinson L, Lindow SW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The effect of pre-pregnancy counselling for women with pre-gestational diabetes on maternal health status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Eur J Obstet Gynecol Reprod Bio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2011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55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137-139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ab/>
        <w:t xml:space="preserve">21. </w:t>
        <w:tab/>
        <w:t xml:space="preserve">Tripathi A, Rankin J, Aarvold J, Chandler C, Bell R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Preconception counseling in women with diabetes: a population-based study in the north of England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Diabetes Care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2010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33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586-588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ab/>
        <w:t xml:space="preserve">22. </w:t>
        <w:tab/>
        <w:t xml:space="preserve">Tchobroutsky C, Vray MM, Altman JJ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Risk/benefit ratio of changing late obstetrical strategies in the management of insulin-dependent diabetic pregnancies. A comparison between 1971-1977 and 1978-1985 periods in 389 pregnancies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Diabete Metab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1991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7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287-294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ab/>
        <w:t xml:space="preserve">23. </w:t>
        <w:tab/>
        <w:t xml:space="preserve">Varughese GI, Chowdhury SR, Warner DP, Barton DM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Preconception care of women attending adult general diabetes clinics--are we doing enough?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Diabetes Res Clin Pract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2007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76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142-145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ab/>
        <w:t xml:space="preserve">24. </w:t>
        <w:tab/>
        <w:t xml:space="preserve">Schwarz EB, Postlethwaite D, Hung YY, Lantzman E, Armstrong MA, Horberg MA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Provision of Contraceptive Services to Women with Diabetes Mellitus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J Gen Intern Med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2011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ab/>
        <w:t xml:space="preserve">25. </w:t>
        <w:tab/>
        <w:t xml:space="preserve">Klinke J, Toth EL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Preconception care for women with type 1 diabetes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Can Fam Physician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2003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49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769-773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ab/>
        <w:t xml:space="preserve">26. </w:t>
        <w:tab/>
        <w:t xml:space="preserve">Murphy HR, Temple RC, Roland JM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Improving outcomes of  pregnancy for women with type 1 and type 2 diabetes.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British Journal of Diabetes &amp; Vascular Disease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2007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7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38-42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ab/>
        <w:t xml:space="preserve">27. </w:t>
        <w:tab/>
        <w:t xml:space="preserve">Blank H, Wyckoff J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 Preconception care for women with Diabetes Mellitus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 Diabetes in Women :pathophysiology and therapy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2009,  273-289 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ab/>
        <w:t xml:space="preserve">28. </w:t>
        <w:tab/>
        <w:t xml:space="preserve">Shahidi S, Aghdak P, Farajzadegan Z, Izadi  M, Mohammadi M, Fard MN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Reviewing the effectiveness of pre-pregnancy counseling   protocol on pregnancy and labor indices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IJNMR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2011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6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ab/>
        <w:t xml:space="preserve">29. </w:t>
        <w:tab/>
        <w:t xml:space="preserve">Mills JL, Knopp RH, simpson JL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Lack of Relation of Increased Malformation Rates in Infants of Diabetic Mothers To Glycemic Control During Organogenesis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N Engl J Med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1988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318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671-677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caps/>
          <w:color w:val="111111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938" w:leader="none"/>
        </w:tabs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ind w:left="-56" w:hanging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ADDIN 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</w:r>
      <w:r/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  <w:p>
    <w:pPr>
      <w:pStyle w:val="Footer"/>
      <w:rPr/>
    </w:pPr>
    <w:r>
      <w:rPr/>
    </w:r>
  </w:p>
  <w:p>
    <w:pPr>
      <w:pStyle w:val="Footer"/>
      <w:rPr/>
    </w:pPr>
    <w:r>
      <w:rPr/>
    </w:r>
  </w:p>
  <w:p>
    <w:pPr>
      <w:pStyle w:val="Footer"/>
      <w:rPr/>
    </w:pPr>
    <w:r>
      <w:rPr/>
    </w:r>
  </w:p>
  <w:p>
    <w:pPr>
      <w:pStyle w:val="Footer"/>
      <w:rPr/>
    </w:pPr>
    <w:r>
      <w:rPr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eastAsia="Calibri" w:cs="Arial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Publicationseries">
    <w:name w:val="publicationseries"/>
    <w:basedOn w:val="DefaultParagraphFont"/>
    <w:qFormat/>
    <w:rPr/>
  </w:style>
  <w:style w:type="character" w:styleId="Searchword">
    <w:name w:val="searchword"/>
    <w:basedOn w:val="DefaultParagraphFont"/>
    <w:qFormat/>
    <w:rPr/>
  </w:style>
  <w:style w:type="character" w:styleId="Publication">
    <w:name w:val="publication"/>
    <w:basedOn w:val="DefaultParagraphFont"/>
    <w:qFormat/>
    <w:rPr/>
  </w:style>
  <w:style w:type="character" w:styleId="Contribution">
    <w:name w:val="contribution"/>
    <w:basedOn w:val="DefaultParagraphFont"/>
    <w:qFormat/>
    <w:rPr/>
  </w:style>
  <w:style w:type="character" w:styleId="Citationabbreviation">
    <w:name w:val="citation-abbreviation"/>
    <w:basedOn w:val="DefaultParagraphFont"/>
    <w:qFormat/>
    <w:rPr/>
  </w:style>
  <w:style w:type="character" w:styleId="Citationpublicationdate">
    <w:name w:val="citation-publication-date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2T10:42:00Z</dcterms:created>
  <dc:creator>Hayfaa</dc:creator>
  <dc:description/>
  <cp:keywords/>
  <dc:language>en-US</dc:language>
  <cp:lastModifiedBy>Al Aqeel</cp:lastModifiedBy>
  <dcterms:modified xsi:type="dcterms:W3CDTF">2012-08-02T07:39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